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850CB56" w:rsidR="00654E8F" w:rsidRDefault="00654E8F" w:rsidP="0001436A">
      <w:pPr>
        <w:pStyle w:val="SupplementaryMaterial"/>
      </w:pPr>
      <w:r w:rsidRPr="001549D3">
        <w:t>Supplementary Material</w:t>
      </w:r>
    </w:p>
    <w:p w14:paraId="40545C16" w14:textId="77777777" w:rsidR="004C0696" w:rsidRPr="004C0696" w:rsidRDefault="004C0696" w:rsidP="004C0696"/>
    <w:tbl>
      <w:tblPr>
        <w:tblW w:w="9468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669"/>
        <w:gridCol w:w="763"/>
        <w:gridCol w:w="1676"/>
        <w:gridCol w:w="1300"/>
        <w:gridCol w:w="1460"/>
      </w:tblGrid>
      <w:tr w:rsidR="004C0696" w:rsidRPr="00AE277F" w14:paraId="24556BE2" w14:textId="77777777" w:rsidTr="004C0696">
        <w:trPr>
          <w:trHeight w:val="20"/>
          <w:jc w:val="center"/>
        </w:trPr>
        <w:tc>
          <w:tcPr>
            <w:tcW w:w="9468" w:type="dxa"/>
            <w:gridSpan w:val="7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809EB6" w14:textId="1C0B2A82" w:rsidR="004C0696" w:rsidRPr="00AE277F" w:rsidRDefault="004C0696" w:rsidP="004C0696">
            <w:pPr>
              <w:jc w:val="center"/>
              <w:rPr>
                <w:bCs/>
                <w:color w:val="000000"/>
                <w:lang w:eastAsia="ja-JP"/>
              </w:rPr>
            </w:pPr>
            <w:r w:rsidRPr="00AE277F">
              <w:t xml:space="preserve">Table </w:t>
            </w:r>
            <w:r>
              <w:t>3</w:t>
            </w:r>
            <w:r w:rsidRPr="00AE277F">
              <w:t xml:space="preserve"> – Summary of survival analysis output for impacts on anter</w:t>
            </w:r>
            <w:r>
              <w:t>omedial</w:t>
            </w:r>
            <w:r w:rsidRPr="00AE277F">
              <w:t xml:space="preserve"> surface of ovine tibiae including the normalised confidence interval size (NCIS) and quality index</w:t>
            </w:r>
          </w:p>
        </w:tc>
      </w:tr>
      <w:tr w:rsidR="004C0696" w:rsidRPr="00AE277F" w14:paraId="626ECB72" w14:textId="77777777" w:rsidTr="004C0696">
        <w:trPr>
          <w:trHeight w:val="2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3433C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  <w:r w:rsidRPr="00AE277F">
              <w:rPr>
                <w:bCs/>
                <w:color w:val="000000"/>
                <w:lang w:eastAsia="ja-JP"/>
              </w:rPr>
              <w:t>Fractur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73A67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  <w:r w:rsidRPr="00AE277F">
              <w:rPr>
                <w:bCs/>
                <w:color w:val="000000"/>
                <w:lang w:eastAsia="ja-JP"/>
              </w:rPr>
              <w:t>Risk level</w:t>
            </w:r>
          </w:p>
        </w:tc>
        <w:tc>
          <w:tcPr>
            <w:tcW w:w="41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4094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  <w:r w:rsidRPr="00AE277F">
              <w:rPr>
                <w:bCs/>
                <w:color w:val="000000"/>
                <w:lang w:eastAsia="ja-JP"/>
              </w:rPr>
              <w:t>Impact velocity (m/s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272B1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  <w:r w:rsidRPr="00AE277F">
              <w:rPr>
                <w:bCs/>
                <w:color w:val="000000"/>
                <w:lang w:eastAsia="ja-JP"/>
              </w:rPr>
              <w:t>NCIS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6ACC4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  <w:r w:rsidRPr="00AE277F">
              <w:rPr>
                <w:bCs/>
                <w:color w:val="000000"/>
                <w:lang w:eastAsia="ja-JP"/>
              </w:rPr>
              <w:t>Quality Index</w:t>
            </w:r>
          </w:p>
        </w:tc>
      </w:tr>
      <w:tr w:rsidR="004C0696" w:rsidRPr="00AE277F" w14:paraId="5BECF90B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FB200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C7ED1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0971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  <w:r w:rsidRPr="00AE277F">
              <w:rPr>
                <w:bCs/>
                <w:color w:val="000000"/>
                <w:lang w:eastAsia="ja-JP"/>
              </w:rPr>
              <w:t>Lower boun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1514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  <w:r w:rsidRPr="00AE277F">
              <w:rPr>
                <w:bCs/>
                <w:color w:val="000000"/>
                <w:lang w:eastAsia="ja-JP"/>
              </w:rPr>
              <w:t>Mea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A916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  <w:r w:rsidRPr="00AE277F">
              <w:rPr>
                <w:bCs/>
                <w:color w:val="000000"/>
                <w:lang w:eastAsia="ja-JP"/>
              </w:rPr>
              <w:t>Upper bound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57E8B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47443" w14:textId="77777777" w:rsidR="004C0696" w:rsidRPr="00AE277F" w:rsidRDefault="004C0696" w:rsidP="004C0696">
            <w:pPr>
              <w:pStyle w:val="NoSpacing"/>
              <w:rPr>
                <w:bCs/>
                <w:color w:val="000000"/>
                <w:lang w:eastAsia="ja-JP"/>
              </w:rPr>
            </w:pPr>
          </w:p>
        </w:tc>
      </w:tr>
      <w:tr w:rsidR="004C0696" w:rsidRPr="00AE277F" w14:paraId="7AF614ED" w14:textId="77777777" w:rsidTr="004C0696">
        <w:trPr>
          <w:trHeight w:val="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F88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EF1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611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B8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77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8DD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92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443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695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91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21158D31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DD0E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4E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FB7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82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2835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95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306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AD4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FF5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76D37A2C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497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808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E1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9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A6F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01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C12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1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F9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2A45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52E99AE0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2D369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2C8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DA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97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AC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08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FE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2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74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AE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451C9B2C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756F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36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32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01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04D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15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5F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3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F3B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85E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32491810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B4A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854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B74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03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16D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22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562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4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159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93B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205384A5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F62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5E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042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45C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26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BA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A47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E47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78083C7F" w14:textId="77777777" w:rsidTr="004C0696">
        <w:trPr>
          <w:trHeight w:val="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87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EF2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6FB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6F35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392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14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01B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4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383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AB4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6BD75641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5CA7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706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C69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98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84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581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4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1579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AA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549C9EDF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4E30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DD6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A72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12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BB9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31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843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5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0F7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FC9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62FCB3A6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7C5A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509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8E5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0A7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45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AEC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6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C969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6EB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0DCEC55D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4DED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C6E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0A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4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F9B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59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E6E5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91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23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54B3E5F3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2F8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A82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FD5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47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DC2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74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EE3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20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F3C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B2F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722AA87A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974A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925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2C15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51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140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83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D1D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22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426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673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095B7BC6" w14:textId="77777777" w:rsidTr="004C0696">
        <w:trPr>
          <w:trHeight w:val="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3CD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EF3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85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EAD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27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18E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51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B40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7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2CA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CB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300C7C76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8239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8D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B39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36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6D0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5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FF09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8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A1F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1BD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63D4FFA5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F7935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C4E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221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90D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67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8C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8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8CB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3DF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59391508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468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0D2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4F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63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582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79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0B5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9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D86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D26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13BA0DAE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BCA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505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4B29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08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9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4F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2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656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660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63934A8A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937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27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F13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75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EF9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204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76C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23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6A3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A93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76A12226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F8CB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0B2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83A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176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338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212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5D32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2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311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93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092447E0" w14:textId="77777777" w:rsidTr="004C0696">
        <w:trPr>
          <w:trHeight w:val="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43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EF4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87E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4FB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12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DC7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31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BC2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5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33F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074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05975F8D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135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09C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61E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19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946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34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800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5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026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BDE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16B0DEC8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46E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5CAA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E7E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29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CC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41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5A2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5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588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801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04E5FDBC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F4BC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5F04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FAD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37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C50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48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881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5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F6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E07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3789D044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3CEF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BAD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B343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41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84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55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5F9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6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ED8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D06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45726AA8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79A2B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8D0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718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43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74D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62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3256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8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CD28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4F0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  <w:tr w:rsidR="004C0696" w:rsidRPr="00AE277F" w14:paraId="72800C64" w14:textId="77777777" w:rsidTr="004C0696">
        <w:trPr>
          <w:trHeight w:val="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28D1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A9D71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D0D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43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AB4F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66.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E26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1237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9EAC" w14:textId="77777777" w:rsidR="004C0696" w:rsidRPr="00AE277F" w:rsidRDefault="004C0696" w:rsidP="004C0696">
            <w:pPr>
              <w:pStyle w:val="NoSpacing"/>
              <w:rPr>
                <w:color w:val="000000"/>
                <w:lang w:eastAsia="ja-JP"/>
              </w:rPr>
            </w:pPr>
            <w:r w:rsidRPr="00AE277F">
              <w:rPr>
                <w:color w:val="000000"/>
                <w:lang w:eastAsia="ja-JP"/>
              </w:rPr>
              <w:t>Good</w:t>
            </w:r>
          </w:p>
        </w:tc>
      </w:tr>
    </w:tbl>
    <w:p w14:paraId="7B65BC41" w14:textId="46EE8343" w:rsidR="00DE23E8" w:rsidRDefault="00DE23E8" w:rsidP="00654E8F">
      <w:pPr>
        <w:spacing w:before="240"/>
      </w:pPr>
    </w:p>
    <w:p w14:paraId="472E74F6" w14:textId="5C49D01E" w:rsidR="004C0696" w:rsidRDefault="004C0696" w:rsidP="00654E8F">
      <w:pPr>
        <w:spacing w:before="240"/>
      </w:pPr>
    </w:p>
    <w:p w14:paraId="16C1E512" w14:textId="77777777" w:rsidR="004C0696" w:rsidRDefault="004C0696" w:rsidP="00654E8F">
      <w:pPr>
        <w:spacing w:before="240"/>
      </w:pPr>
    </w:p>
    <w:tbl>
      <w:tblPr>
        <w:tblW w:w="9468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669"/>
        <w:gridCol w:w="763"/>
        <w:gridCol w:w="1676"/>
        <w:gridCol w:w="1300"/>
        <w:gridCol w:w="1460"/>
      </w:tblGrid>
      <w:tr w:rsidR="004C0696" w:rsidRPr="00AE277F" w14:paraId="098D87FC" w14:textId="77777777" w:rsidTr="004C0696">
        <w:trPr>
          <w:trHeight w:val="330"/>
          <w:jc w:val="center"/>
        </w:trPr>
        <w:tc>
          <w:tcPr>
            <w:tcW w:w="9468" w:type="dxa"/>
            <w:gridSpan w:val="7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5651D1" w14:textId="17708DA1" w:rsidR="004C0696" w:rsidRPr="00AE277F" w:rsidRDefault="004C0696" w:rsidP="004C0696">
            <w:pPr>
              <w:jc w:val="center"/>
              <w:rPr>
                <w:lang w:eastAsia="ja-JP"/>
              </w:rPr>
            </w:pPr>
            <w:r w:rsidRPr="00AE277F">
              <w:lastRenderedPageBreak/>
              <w:t xml:space="preserve">Table </w:t>
            </w:r>
            <w:r>
              <w:t>4</w:t>
            </w:r>
            <w:r w:rsidRPr="00AE277F">
              <w:t xml:space="preserve"> – Summary of survival analysis output for impacts on </w:t>
            </w:r>
            <w:r>
              <w:t xml:space="preserve">posterior </w:t>
            </w:r>
            <w:r w:rsidRPr="00AE277F">
              <w:t>surface of ovine tibiae including the normalised confidence interval size (NCIS) and quality index</w:t>
            </w:r>
          </w:p>
        </w:tc>
      </w:tr>
      <w:tr w:rsidR="004C0696" w:rsidRPr="00AE277F" w14:paraId="01A53359" w14:textId="77777777" w:rsidTr="004C0696">
        <w:trPr>
          <w:trHeight w:val="33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EE179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ractur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C7EB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Risk level</w:t>
            </w:r>
          </w:p>
        </w:tc>
        <w:tc>
          <w:tcPr>
            <w:tcW w:w="41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BB9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Impact velocity (m/s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36E8F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NCIS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4419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Quality Index</w:t>
            </w:r>
          </w:p>
        </w:tc>
      </w:tr>
      <w:tr w:rsidR="004C0696" w:rsidRPr="00AE277F" w14:paraId="6256CD8C" w14:textId="77777777" w:rsidTr="004C0696">
        <w:trPr>
          <w:trHeight w:val="33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F899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F334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685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Lower boun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806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Mea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1569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Upper bound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4C09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D4ED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</w:tr>
      <w:tr w:rsidR="004C0696" w:rsidRPr="00AE277F" w14:paraId="07A7E2B7" w14:textId="77777777" w:rsidTr="004C0696">
        <w:trPr>
          <w:trHeight w:val="315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5CA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EF2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83D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6F8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40A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14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04A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5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9D0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2D9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air</w:t>
            </w:r>
          </w:p>
        </w:tc>
      </w:tr>
      <w:tr w:rsidR="004C0696" w:rsidRPr="00AE277F" w14:paraId="66A4995B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319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C2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9B7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94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AEC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23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D94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AD3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02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air</w:t>
            </w:r>
          </w:p>
        </w:tc>
      </w:tr>
      <w:tr w:rsidR="004C0696" w:rsidRPr="00AE277F" w14:paraId="431F1432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12F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B46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32E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13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7E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38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3CA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7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179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29D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77FE0BCD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A76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06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A60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35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E7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58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F29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D7B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2BD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63991132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7A29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7E0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012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55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C4E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1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D77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FDD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2CF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41FB60D9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58DD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9C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86C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67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AB8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04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095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4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A65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95D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2E4FAA82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F2A4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415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3BA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9DC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19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D8C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7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33A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BD0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597D9405" w14:textId="77777777" w:rsidTr="004C0696">
        <w:trPr>
          <w:trHeight w:val="315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057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EF3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373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01E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09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574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44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46D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9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0B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B49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air</w:t>
            </w:r>
          </w:p>
        </w:tc>
      </w:tr>
      <w:tr w:rsidR="004C0696" w:rsidRPr="00AE277F" w14:paraId="361424E6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6B5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00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CFC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21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A4F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52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516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9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D9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C9A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45653425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507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97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52A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41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B60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67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013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9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149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940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4BA19774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4F5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F65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BF8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64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4A6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5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3F5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0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D81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3C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3C27BBC6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C2CA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77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715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1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11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05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304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3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75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236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1CB02AB8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B6BD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6AA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738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8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235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25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C99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6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A18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2D1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3EED749A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39A6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444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CEE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761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38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579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9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5D6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DD7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23A24B28" w14:textId="77777777" w:rsidTr="004C0696">
        <w:trPr>
          <w:trHeight w:val="315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054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EF4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2A4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4D3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44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71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626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A8F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F75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7E5FD5AF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02F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8C5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73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B16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9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A7D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2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8F2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09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60CFC54E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909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A7A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9CD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4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87C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11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A24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8F4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4D6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308BF3B4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12D7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BF7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098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11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D0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38.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BF5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58B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58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0C723B19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11D4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5C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A9B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31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AF1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68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F3F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3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48C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4E5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593AB985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1D93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EAF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4F4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45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94E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99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A91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36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F03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363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0C2E99D8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C0AC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E1A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C216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52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724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319.3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31A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40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03C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B13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</w:tbl>
    <w:p w14:paraId="1E15A881" w14:textId="6A35A194" w:rsidR="004C0696" w:rsidRDefault="004C0696" w:rsidP="00654E8F">
      <w:pPr>
        <w:spacing w:before="240"/>
      </w:pPr>
    </w:p>
    <w:p w14:paraId="2684A3A0" w14:textId="49860A70" w:rsidR="004C0696" w:rsidRDefault="004C0696" w:rsidP="00654E8F">
      <w:pPr>
        <w:spacing w:before="240"/>
      </w:pPr>
    </w:p>
    <w:p w14:paraId="364B584F" w14:textId="03879E94" w:rsidR="004C0696" w:rsidRDefault="004C0696" w:rsidP="00654E8F">
      <w:pPr>
        <w:spacing w:before="240"/>
      </w:pPr>
    </w:p>
    <w:p w14:paraId="04DB3902" w14:textId="6926BFC4" w:rsidR="004C0696" w:rsidRDefault="004C0696" w:rsidP="00654E8F">
      <w:pPr>
        <w:spacing w:before="240"/>
      </w:pPr>
    </w:p>
    <w:p w14:paraId="0E97AB55" w14:textId="6B948948" w:rsidR="004C0696" w:rsidRDefault="004C0696" w:rsidP="00654E8F">
      <w:pPr>
        <w:spacing w:before="240"/>
      </w:pPr>
    </w:p>
    <w:p w14:paraId="3C639235" w14:textId="52ECC941" w:rsidR="004C0696" w:rsidRDefault="004C0696" w:rsidP="00654E8F">
      <w:pPr>
        <w:spacing w:before="240"/>
      </w:pPr>
    </w:p>
    <w:p w14:paraId="60F19FD3" w14:textId="308D39FE" w:rsidR="004C0696" w:rsidRDefault="004C0696" w:rsidP="00654E8F">
      <w:pPr>
        <w:spacing w:before="240"/>
      </w:pPr>
    </w:p>
    <w:p w14:paraId="34F6A508" w14:textId="77777777" w:rsidR="004C0696" w:rsidRDefault="004C0696" w:rsidP="00654E8F">
      <w:pPr>
        <w:spacing w:before="240"/>
      </w:pPr>
    </w:p>
    <w:tbl>
      <w:tblPr>
        <w:tblW w:w="9468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669"/>
        <w:gridCol w:w="763"/>
        <w:gridCol w:w="1676"/>
        <w:gridCol w:w="1300"/>
        <w:gridCol w:w="1460"/>
      </w:tblGrid>
      <w:tr w:rsidR="004C0696" w:rsidRPr="00AE277F" w14:paraId="5EFE22C1" w14:textId="77777777" w:rsidTr="004C0696">
        <w:trPr>
          <w:trHeight w:val="330"/>
          <w:jc w:val="center"/>
        </w:trPr>
        <w:tc>
          <w:tcPr>
            <w:tcW w:w="9468" w:type="dxa"/>
            <w:gridSpan w:val="7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8002F5" w14:textId="4E4D9101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lastRenderedPageBreak/>
              <w:t xml:space="preserve">Table </w:t>
            </w:r>
            <w:r>
              <w:t>5</w:t>
            </w:r>
            <w:bookmarkStart w:id="0" w:name="_GoBack"/>
            <w:bookmarkEnd w:id="0"/>
            <w:r w:rsidRPr="00AE277F">
              <w:t xml:space="preserve"> – Summary of survival analysis output for impacts on </w:t>
            </w:r>
            <w:r>
              <w:t xml:space="preserve">lateral </w:t>
            </w:r>
            <w:r w:rsidRPr="00AE277F">
              <w:t>surface of ovine tibiae including the normalised confidence interval size (NCIS) and quality index</w:t>
            </w:r>
          </w:p>
        </w:tc>
      </w:tr>
      <w:tr w:rsidR="004C0696" w:rsidRPr="00AE277F" w14:paraId="64090A6A" w14:textId="77777777" w:rsidTr="004C0696">
        <w:trPr>
          <w:trHeight w:val="33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09A7B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ractur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2E89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Risk level</w:t>
            </w:r>
          </w:p>
        </w:tc>
        <w:tc>
          <w:tcPr>
            <w:tcW w:w="41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116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Impact velocity (m/s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1478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NCIS</w:t>
            </w:r>
          </w:p>
        </w:tc>
        <w:tc>
          <w:tcPr>
            <w:tcW w:w="1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29E2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Quality Index</w:t>
            </w:r>
          </w:p>
        </w:tc>
      </w:tr>
      <w:tr w:rsidR="004C0696" w:rsidRPr="00AE277F" w14:paraId="09B1D119" w14:textId="77777777" w:rsidTr="004C0696">
        <w:trPr>
          <w:trHeight w:val="33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167B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49DD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80A1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Lower boun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C4A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Mea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4D7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Upper bound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654B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C623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</w:tr>
      <w:tr w:rsidR="004C0696" w:rsidRPr="00AE277F" w14:paraId="3B7F5E5F" w14:textId="77777777" w:rsidTr="004C0696">
        <w:trPr>
          <w:trHeight w:val="315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672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EF2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158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E1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7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75E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94.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D3B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2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D5F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CC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air</w:t>
            </w:r>
          </w:p>
        </w:tc>
      </w:tr>
      <w:tr w:rsidR="004C0696" w:rsidRPr="00AE277F" w14:paraId="1A85DD6D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2EF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918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571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A50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00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331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3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241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B17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air</w:t>
            </w:r>
          </w:p>
        </w:tc>
      </w:tr>
      <w:tr w:rsidR="004C0696" w:rsidRPr="00AE277F" w14:paraId="0CD45870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C651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93B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150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92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417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12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A4F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3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46D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35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1097E2A4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16B0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90B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4D3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09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17B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26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81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50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C14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1CE85819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E6E3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0F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E3A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25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348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42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3E1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6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167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FDC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188DECC3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7A8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061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E4D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C39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59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080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4A7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811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3D14B934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0A34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65C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CAC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39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CF9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69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F21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0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C14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FDC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4A8546BE" w14:textId="77777777" w:rsidTr="004C0696">
        <w:trPr>
          <w:trHeight w:val="315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D2E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EF3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86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EBA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71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1C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96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BEC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3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12A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ED7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air</w:t>
            </w:r>
          </w:p>
        </w:tc>
      </w:tr>
      <w:tr w:rsidR="004C0696" w:rsidRPr="00AE277F" w14:paraId="6F4FB399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7CB6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DB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760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81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B46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06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B70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3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79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AF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air</w:t>
            </w:r>
          </w:p>
        </w:tc>
      </w:tr>
      <w:tr w:rsidR="004C0696" w:rsidRPr="00AE277F" w14:paraId="39581B80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D90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049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80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01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8A6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23.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0F7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531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C9A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79C30C70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DA9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90B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A47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25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E10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45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4AA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6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516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04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086BD6D0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10AD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C91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71E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2A8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72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F3D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0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FED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2F4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36BD1F90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CA94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E53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A7E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64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2DD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00.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AB0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4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90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D77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29934112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0B2A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744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B54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72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6D6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18.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73E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7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D43D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082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6FC4CDA8" w14:textId="77777777" w:rsidTr="004C0696">
        <w:trPr>
          <w:trHeight w:val="315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09E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EF4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F63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0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ECF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15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3D5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45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C6E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BB1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A1D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7C9D3276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9F5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A97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2FF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29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D1E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5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7DD3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9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06B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02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6486EDB9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5C7D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370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30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54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E43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7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5B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0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DD8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7A6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6CE5D215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AB03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12C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A82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1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8331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04.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528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3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AEE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9E12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6890E8B7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95CA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13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7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97F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0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8BE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35.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405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7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D885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1F6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58085C74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B210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D3C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231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13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83E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66.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C8A7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994B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7E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Good</w:t>
            </w:r>
          </w:p>
        </w:tc>
      </w:tr>
      <w:tr w:rsidR="004C0696" w:rsidRPr="00AE277F" w14:paraId="32B28F89" w14:textId="77777777" w:rsidTr="004C0696">
        <w:trPr>
          <w:trHeight w:val="315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FA38F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817C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9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E586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20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21F8A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287.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CCD9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37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60E6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0.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516A4" w14:textId="77777777" w:rsidR="004C0696" w:rsidRPr="00AE277F" w:rsidRDefault="004C0696" w:rsidP="004C0696">
            <w:pPr>
              <w:pStyle w:val="NoSpacing"/>
              <w:rPr>
                <w:lang w:eastAsia="ja-JP"/>
              </w:rPr>
            </w:pPr>
            <w:r w:rsidRPr="00AE277F">
              <w:rPr>
                <w:lang w:eastAsia="ja-JP"/>
              </w:rPr>
              <w:t>Fair</w:t>
            </w:r>
          </w:p>
        </w:tc>
      </w:tr>
    </w:tbl>
    <w:p w14:paraId="0E94EB0A" w14:textId="77777777" w:rsidR="004C0696" w:rsidRPr="001549D3" w:rsidRDefault="004C0696" w:rsidP="00654E8F">
      <w:pPr>
        <w:spacing w:before="240"/>
      </w:pPr>
    </w:p>
    <w:sectPr w:rsidR="004C069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7C658C" w14:textId="77777777" w:rsidR="009B2C24" w:rsidRDefault="009B2C24" w:rsidP="00117666">
      <w:pPr>
        <w:spacing w:after="0"/>
      </w:pPr>
      <w:r>
        <w:separator/>
      </w:r>
    </w:p>
  </w:endnote>
  <w:endnote w:type="continuationSeparator" w:id="0">
    <w:p w14:paraId="4F8553F6" w14:textId="77777777" w:rsidR="009B2C24" w:rsidRDefault="009B2C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93744" w14:textId="77777777" w:rsidR="009B2C24" w:rsidRDefault="009B2C24" w:rsidP="00117666">
      <w:pPr>
        <w:spacing w:after="0"/>
      </w:pPr>
      <w:r>
        <w:separator/>
      </w:r>
    </w:p>
  </w:footnote>
  <w:footnote w:type="continuationSeparator" w:id="0">
    <w:p w14:paraId="66D351CF" w14:textId="77777777" w:rsidR="009B2C24" w:rsidRDefault="009B2C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069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2C24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19CBD9-D8FA-44EE-9ED3-DD3A16911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uyen, Thuy-Tien</cp:lastModifiedBy>
  <cp:revision>3</cp:revision>
  <cp:lastPrinted>2013-10-03T12:51:00Z</cp:lastPrinted>
  <dcterms:created xsi:type="dcterms:W3CDTF">2018-11-23T08:58:00Z</dcterms:created>
  <dcterms:modified xsi:type="dcterms:W3CDTF">2020-03-10T14:42:00Z</dcterms:modified>
</cp:coreProperties>
</file>